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08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01"/>
        <w:gridCol w:w="1760"/>
        <w:gridCol w:w="1275"/>
        <w:gridCol w:w="1560"/>
        <w:gridCol w:w="992"/>
      </w:tblGrid>
      <w:tr w:rsidR="005B6214" w:rsidRPr="005B6214" w14:paraId="501CD8FE" w14:textId="77777777" w:rsidTr="0089560C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EAD5B25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Variabl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B8E99E6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Grou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B2BEFA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558663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Mean ± S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1170AF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P-Value</w:t>
            </w:r>
          </w:p>
        </w:tc>
      </w:tr>
      <w:tr w:rsidR="005B6214" w:rsidRPr="005B6214" w14:paraId="5D36D28F" w14:textId="77777777" w:rsidTr="0089560C">
        <w:trPr>
          <w:trHeight w:val="320"/>
        </w:trPr>
        <w:tc>
          <w:tcPr>
            <w:tcW w:w="3261" w:type="dxa"/>
            <w:gridSpan w:val="2"/>
            <w:shd w:val="clear" w:color="auto" w:fill="auto"/>
            <w:noWrap/>
            <w:vAlign w:val="center"/>
            <w:hideMark/>
          </w:tcPr>
          <w:p w14:paraId="7DBD6601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Fracture Occurre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FF3D7B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E680F6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EE18B6" w14:textId="77777777" w:rsidR="005B6214" w:rsidRPr="005B6214" w:rsidRDefault="005B6214" w:rsidP="005B6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&lt;0.001</w:t>
            </w:r>
          </w:p>
        </w:tc>
      </w:tr>
      <w:tr w:rsidR="005B6214" w:rsidRPr="005B6214" w14:paraId="2618240D" w14:textId="77777777" w:rsidTr="0089560C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B38ACFD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851351B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T1D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6F4CCA" w14:textId="0C312533" w:rsidR="005B6214" w:rsidRPr="005B6214" w:rsidRDefault="005B6214" w:rsidP="005B6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14 (3.10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E19E26" w14:textId="6D9E6F11" w:rsidR="005B6214" w:rsidRPr="005B6214" w:rsidRDefault="005B6214" w:rsidP="005B6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7CFD8F" w14:textId="77777777" w:rsidR="005B6214" w:rsidRPr="005B6214" w:rsidRDefault="005B6214" w:rsidP="005B6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</w:tr>
      <w:tr w:rsidR="005B6214" w:rsidRPr="005B6214" w14:paraId="210131AA" w14:textId="77777777" w:rsidTr="0089560C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72BDD0B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8CBAC10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T2D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94BD12" w14:textId="4DCFED45" w:rsidR="005B6214" w:rsidRPr="005B6214" w:rsidRDefault="005B6214" w:rsidP="005B6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22 (1.20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2664E1" w14:textId="155AC699" w:rsidR="005B6214" w:rsidRPr="005B6214" w:rsidRDefault="005B6214" w:rsidP="005B6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F909FE" w14:textId="77777777" w:rsidR="005B6214" w:rsidRPr="005B6214" w:rsidRDefault="005B6214" w:rsidP="005B6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</w:tr>
      <w:tr w:rsidR="005B6214" w:rsidRPr="005B6214" w14:paraId="4A58C1AC" w14:textId="77777777" w:rsidTr="0089560C">
        <w:trPr>
          <w:trHeight w:val="320"/>
        </w:trPr>
        <w:tc>
          <w:tcPr>
            <w:tcW w:w="3261" w:type="dxa"/>
            <w:gridSpan w:val="2"/>
            <w:shd w:val="clear" w:color="auto" w:fill="auto"/>
            <w:noWrap/>
            <w:vAlign w:val="center"/>
            <w:hideMark/>
          </w:tcPr>
          <w:p w14:paraId="45DAF8CF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DM Diagnosis Age (years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8803EC" w14:textId="77777777" w:rsidR="005B6214" w:rsidRPr="005B6214" w:rsidRDefault="005B6214" w:rsidP="0089560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0B7610" w14:textId="77777777" w:rsidR="005B6214" w:rsidRPr="005B6214" w:rsidRDefault="005B6214" w:rsidP="005B6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BD0AEC" w14:textId="74F24527" w:rsidR="005B6214" w:rsidRPr="005B6214" w:rsidRDefault="005B6214" w:rsidP="005B6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0.00</w:t>
            </w:r>
            <w:r w:rsidR="0089560C">
              <w:rPr>
                <w:rFonts w:ascii="Calibri" w:eastAsia="Times New Roman" w:hAnsi="Calibri" w:cs="Calibri" w:hint="eastAsia"/>
                <w:color w:val="334155"/>
                <w:kern w:val="0"/>
                <w14:ligatures w14:val="none"/>
              </w:rPr>
              <w:t>2</w:t>
            </w:r>
          </w:p>
        </w:tc>
      </w:tr>
      <w:tr w:rsidR="005B6214" w:rsidRPr="005B6214" w14:paraId="6DCB4654" w14:textId="77777777" w:rsidTr="0089560C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A0AB754" w14:textId="77777777" w:rsidR="005B6214" w:rsidRPr="005B6214" w:rsidRDefault="005B6214" w:rsidP="005B6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827F52C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T1D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F562CA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DBB601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30.21 ± 9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E1F6F0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</w:tr>
      <w:tr w:rsidR="005B6214" w:rsidRPr="005B6214" w14:paraId="0A599757" w14:textId="77777777" w:rsidTr="0089560C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A55E8FF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CD84871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T2D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5FEDAB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2D9211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41.05 ± 9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493A97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</w:tr>
      <w:tr w:rsidR="005B6214" w:rsidRPr="005B6214" w14:paraId="37EBE1E1" w14:textId="77777777" w:rsidTr="0089560C">
        <w:trPr>
          <w:trHeight w:val="320"/>
        </w:trPr>
        <w:tc>
          <w:tcPr>
            <w:tcW w:w="3261" w:type="dxa"/>
            <w:gridSpan w:val="2"/>
            <w:shd w:val="clear" w:color="auto" w:fill="auto"/>
            <w:noWrap/>
            <w:vAlign w:val="center"/>
            <w:hideMark/>
          </w:tcPr>
          <w:p w14:paraId="2A0F880C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Fracture Diagnosis Age (years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E30AFA" w14:textId="77777777" w:rsidR="005B6214" w:rsidRPr="005B6214" w:rsidRDefault="005B6214" w:rsidP="0089560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28F1C3" w14:textId="77777777" w:rsidR="005B6214" w:rsidRPr="005B6214" w:rsidRDefault="005B6214" w:rsidP="005B6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CF909E" w14:textId="77777777" w:rsidR="005B6214" w:rsidRPr="005B6214" w:rsidRDefault="005B6214" w:rsidP="005B6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0.001</w:t>
            </w:r>
          </w:p>
        </w:tc>
      </w:tr>
      <w:tr w:rsidR="005B6214" w:rsidRPr="005B6214" w14:paraId="3D56760B" w14:textId="77777777" w:rsidTr="0089560C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F453E8A" w14:textId="77777777" w:rsidR="005B6214" w:rsidRPr="005B6214" w:rsidRDefault="005B6214" w:rsidP="005B6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E7D311D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T1D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D1FE7A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1C591A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40.50 ± 7.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92F88F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</w:tr>
      <w:tr w:rsidR="005B6214" w:rsidRPr="005B6214" w14:paraId="789A9A39" w14:textId="77777777" w:rsidTr="0089560C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8FB53A5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CC4BE01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T2D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2B9F6C4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035F5F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52.77 ± 11.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3CA533" w14:textId="5531A7E8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</w:tr>
      <w:tr w:rsidR="005B6214" w:rsidRPr="005B6214" w14:paraId="4C6CBD15" w14:textId="77777777" w:rsidTr="0089560C">
        <w:trPr>
          <w:trHeight w:val="320"/>
        </w:trPr>
        <w:tc>
          <w:tcPr>
            <w:tcW w:w="3261" w:type="dxa"/>
            <w:gridSpan w:val="2"/>
            <w:shd w:val="clear" w:color="auto" w:fill="auto"/>
            <w:noWrap/>
            <w:vAlign w:val="center"/>
            <w:hideMark/>
          </w:tcPr>
          <w:p w14:paraId="5E1B70EB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Disease Duration (years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C7DD15" w14:textId="77777777" w:rsidR="005B6214" w:rsidRPr="005B6214" w:rsidRDefault="005B6214" w:rsidP="0089560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79562E" w14:textId="77777777" w:rsidR="005B6214" w:rsidRPr="005B6214" w:rsidRDefault="005B6214" w:rsidP="005B6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EBFD99" w14:textId="21586BEE" w:rsidR="005B6214" w:rsidRPr="005B6214" w:rsidRDefault="005B6214" w:rsidP="005B6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0.50</w:t>
            </w:r>
            <w:r w:rsidR="0089560C">
              <w:rPr>
                <w:rFonts w:ascii="Calibri" w:eastAsia="Times New Roman" w:hAnsi="Calibri" w:cs="Calibri" w:hint="eastAsia"/>
                <w:color w:val="334155"/>
                <w:kern w:val="0"/>
                <w14:ligatures w14:val="none"/>
              </w:rPr>
              <w:t>2</w:t>
            </w:r>
          </w:p>
        </w:tc>
      </w:tr>
      <w:tr w:rsidR="005B6214" w:rsidRPr="005B6214" w14:paraId="2907D955" w14:textId="77777777" w:rsidTr="0089560C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29EBB0E" w14:textId="77777777" w:rsidR="005B6214" w:rsidRPr="005B6214" w:rsidRDefault="005B6214" w:rsidP="005B6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E7AB532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T1D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85FFFA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BA0F3D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10.50 ± 5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E73C7A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</w:tr>
      <w:tr w:rsidR="005B6214" w:rsidRPr="005B6214" w14:paraId="5DE1CF2E" w14:textId="77777777" w:rsidTr="0089560C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D295085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502D276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T2D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50D207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965C97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5B6214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11.72 ± 5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6AE50C" w14:textId="77777777" w:rsidR="005B6214" w:rsidRPr="005B6214" w:rsidRDefault="005B6214" w:rsidP="005B6214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</w:tr>
    </w:tbl>
    <w:p w14:paraId="0ABD4AFE" w14:textId="540C0EEB" w:rsidR="00CD4022" w:rsidRDefault="005B6214">
      <w:r w:rsidRPr="005B6214">
        <w:t xml:space="preserve">Table </w:t>
      </w:r>
      <w:r w:rsidR="00CE7E45">
        <w:rPr>
          <w:rFonts w:hint="eastAsia"/>
        </w:rPr>
        <w:t>1</w:t>
      </w:r>
      <w:r w:rsidRPr="005B6214">
        <w:t>. Characteristics of Young Adults (20-55 Years) with T1DM and T2DM with Fracture Occurrence</w:t>
      </w:r>
    </w:p>
    <w:sectPr w:rsidR="00CD40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214"/>
    <w:rsid w:val="00187478"/>
    <w:rsid w:val="001E77D5"/>
    <w:rsid w:val="0022714D"/>
    <w:rsid w:val="003B1E63"/>
    <w:rsid w:val="00423B89"/>
    <w:rsid w:val="00450C82"/>
    <w:rsid w:val="005B6214"/>
    <w:rsid w:val="005F09AB"/>
    <w:rsid w:val="006044ED"/>
    <w:rsid w:val="007E0586"/>
    <w:rsid w:val="008277AC"/>
    <w:rsid w:val="0089560C"/>
    <w:rsid w:val="008C6477"/>
    <w:rsid w:val="009475E7"/>
    <w:rsid w:val="009734D8"/>
    <w:rsid w:val="00AD20DE"/>
    <w:rsid w:val="00AE61BD"/>
    <w:rsid w:val="00AF0DE7"/>
    <w:rsid w:val="00BD37A0"/>
    <w:rsid w:val="00CB2D71"/>
    <w:rsid w:val="00CD4022"/>
    <w:rsid w:val="00CE7E45"/>
    <w:rsid w:val="00CF7F6D"/>
    <w:rsid w:val="00E0167F"/>
    <w:rsid w:val="00EB6D36"/>
    <w:rsid w:val="00F44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715F4E"/>
  <w15:chartTrackingRefBased/>
  <w15:docId w15:val="{A143371D-56FE-7C4E-B3E1-5C0079E1C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62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2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2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2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2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2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2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2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2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2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2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2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2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2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2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2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2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2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2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62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2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62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2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62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2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62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2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2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2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16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n-Ching Lee</dc:creator>
  <cp:keywords/>
  <dc:description/>
  <cp:lastModifiedBy>Tien-Ching Lee</cp:lastModifiedBy>
  <cp:revision>3</cp:revision>
  <dcterms:created xsi:type="dcterms:W3CDTF">2025-02-25T22:24:00Z</dcterms:created>
  <dcterms:modified xsi:type="dcterms:W3CDTF">2025-03-10T21:56:00Z</dcterms:modified>
</cp:coreProperties>
</file>